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057" w:rsidRDefault="00464057" w:rsidP="00FC1CEE">
      <w:bookmarkStart w:id="0" w:name="_GoBack"/>
      <w:bookmarkEnd w:id="0"/>
      <w:r w:rsidRPr="001B70C3">
        <w:rPr>
          <w:b/>
          <w:bCs/>
        </w:rPr>
        <w:t xml:space="preserve">Table </w:t>
      </w:r>
      <w:r w:rsidR="00FC1CEE">
        <w:rPr>
          <w:b/>
          <w:bCs/>
        </w:rPr>
        <w:t>S5</w:t>
      </w:r>
      <w:r w:rsidRPr="001B70C3">
        <w:rPr>
          <w:b/>
          <w:bCs/>
        </w:rPr>
        <w:t xml:space="preserve">. </w:t>
      </w:r>
      <w:r w:rsidRPr="00FC1CEE">
        <w:rPr>
          <w:b/>
          <w:bCs/>
        </w:rPr>
        <w:t xml:space="preserve">The most important gene ontologies related to the subset of significant </w:t>
      </w:r>
      <w:proofErr w:type="spellStart"/>
      <w:r w:rsidRPr="00FC1CEE">
        <w:rPr>
          <w:b/>
          <w:bCs/>
        </w:rPr>
        <w:t>dysregulated</w:t>
      </w:r>
      <w:proofErr w:type="spellEnd"/>
      <w:r w:rsidRPr="00FC1CEE">
        <w:rPr>
          <w:b/>
          <w:bCs/>
        </w:rPr>
        <w:t xml:space="preserve"> genes.</w:t>
      </w:r>
    </w:p>
    <w:p w:rsidR="00464057" w:rsidRDefault="00464057"/>
    <w:tbl>
      <w:tblPr>
        <w:tblW w:w="87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259"/>
        <w:gridCol w:w="6199"/>
      </w:tblGrid>
      <w:tr w:rsidR="001B70C3" w:rsidRPr="001B70C3" w:rsidTr="001B70C3">
        <w:trPr>
          <w:trHeight w:val="118"/>
          <w:jc w:val="center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3E0BC5" w:rsidRPr="001B70C3" w:rsidRDefault="001B70C3" w:rsidP="001B70C3">
            <w:r w:rsidRPr="001B70C3">
              <w:rPr>
                <w:b/>
                <w:bCs/>
              </w:rPr>
              <w:t>Ontology</w:t>
            </w:r>
            <w:r w:rsidRPr="001B70C3">
              <w:t xml:space="preserve"> </w:t>
            </w:r>
          </w:p>
        </w:tc>
        <w:tc>
          <w:tcPr>
            <w:tcW w:w="74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3E0BC5" w:rsidRPr="001B70C3" w:rsidRDefault="001B70C3" w:rsidP="001B70C3">
            <w:pPr>
              <w:jc w:val="center"/>
            </w:pPr>
            <w:r w:rsidRPr="001B70C3">
              <w:rPr>
                <w:b/>
                <w:bCs/>
                <w:i/>
                <w:iCs/>
              </w:rPr>
              <w:t xml:space="preserve">Related </w:t>
            </w:r>
            <w:proofErr w:type="spellStart"/>
            <w:r w:rsidRPr="001B70C3">
              <w:rPr>
                <w:b/>
                <w:bCs/>
                <w:i/>
                <w:iCs/>
              </w:rPr>
              <w:t>dysregulated</w:t>
            </w:r>
            <w:proofErr w:type="spellEnd"/>
            <w:r w:rsidRPr="001B70C3">
              <w:rPr>
                <w:b/>
                <w:bCs/>
                <w:i/>
                <w:iCs/>
              </w:rPr>
              <w:t xml:space="preserve"> genes (p&lt;0.05)</w:t>
            </w:r>
          </w:p>
        </w:tc>
      </w:tr>
      <w:tr w:rsidR="001B70C3" w:rsidRPr="001B70C3" w:rsidTr="001B70C3">
        <w:trPr>
          <w:trHeight w:val="487"/>
          <w:jc w:val="center"/>
        </w:trPr>
        <w:tc>
          <w:tcPr>
            <w:tcW w:w="25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3E0BC5" w:rsidRPr="001B70C3" w:rsidRDefault="001B70C3" w:rsidP="001B70C3">
            <w:r w:rsidRPr="001B70C3">
              <w:t xml:space="preserve">Extra Cellular Region </w:t>
            </w:r>
          </w:p>
        </w:tc>
        <w:tc>
          <w:tcPr>
            <w:tcW w:w="6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3E0BC5" w:rsidRPr="001B70C3" w:rsidRDefault="001B70C3" w:rsidP="001B70C3">
            <w:r w:rsidRPr="001B70C3">
              <w:rPr>
                <w:i/>
                <w:iCs/>
              </w:rPr>
              <w:t xml:space="preserve">ACPL2, ADAM28, ADAMTSL3, APOL2, ARSF, ART5, C2orf69, CEACAM1, CNTNAP3, COL4A4,CPA5, DEAF1, EGFR, EMID1, EPGN, ERAP1, ERBB3, GDF6, IL25, ITIH2, KLK13, LGI4, LOC339240,LYG1, MIA, OMD, OTOA, PCSK6, PGLYRP2, PI15, PROCA1, PROL1, PTGFR, REG3A, REN, SAA3P,SCUBE1, SERPINB5, SPACA3, TAC1, TRYX3, VWF, WFDC11, WNT6, XYLT1 </w:t>
            </w:r>
          </w:p>
        </w:tc>
      </w:tr>
      <w:tr w:rsidR="001B70C3" w:rsidRPr="001B70C3" w:rsidTr="001B70C3">
        <w:trPr>
          <w:trHeight w:val="1599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Protein binding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DAR, B2M, BMP7, BST2, BTG2, C1orf38, C3, CAPN1, CEACAM1, CP, CRELD1, DDX58, DSC1, EIF2AK2,ETV4, ETV7, FAM3C, GBP1, HLA-B, HLA-C, HLA-F, HSP90B1, HSPA5, ICAM1, IFI27, IFI6, IFIH1, IFIT3, IL15,IRF1, IRF7, IRF9, ISG15, LAMP3, LAP3, LGALS3BP, LMO2, LTB, MAP3K5, MAPK3, MLL, MLL4, MUC5AC,MX1, OAS1, OAS3, ONECUT2, PDIA3, PML, PNPT1, POLQ, PSMB8, PSMB9, RARRES3, RBBP6, S100A9,SERPINA3, SMG1, SMPD3, SOCS1, SP100, STAT1, TAP1, TMPRSS4, TNFSF10, TRIM25, UBD, UBR4, XAF1,AFF4, AGAP2, AMOTL1, ARG2, ARL4A, ARL6IP6, ATP1B3, BCL2, BMPR1B, C11orf17, CALR, CCR1, CCT5,CDC42, CDC42SE2, CFTR, CMBL, CNGB3, COMMD1, COMMD3, CSTF3, CUL4A, DBF4, DLX2, EIF2C3, EPB41,ERC2, ERGIC1, EXOSC2, FANCF, FEZ2, FLCN, FMNL3, GNA13, GRK5, HDAC4, HIST2H2BE, HSPD1, KHK,KLHL23, KLHL29, KLHL7, KLK8, KRT13, KRT15, KRT35, KRT78, LCK, MAP2K6, MNT, MTMR7, NELL2, NGLY1,NUFIP1, NUMB, OAZ1, PARD6A, PCBD2, PHF17, PM20D2, PRMT2, PSMD10, PSPH, PTPN1, RAN, RNF125,RNF219, RSL1D1, SEC61B, SIAH2, SYN3, SYTL5, TAF11, TAF3, TCEA1, TCTEX1D2, TMEM48, TPM3, TRIM35,TRIM37, TRIM59, TRIM9, TSN, UBE2L3, USHBP1, WDR12, WIPF1, ZBTB2, ZBTB41, ZC3H7B, ZNHIT6 </w:t>
            </w:r>
          </w:p>
        </w:tc>
      </w:tr>
      <w:tr w:rsidR="001B70C3" w:rsidRPr="001B70C3" w:rsidTr="001B70C3">
        <w:trPr>
          <w:trHeight w:val="834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Calcium Homeostasi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BCA1, ADCY5, AHNAK, B2M, BMP7, C3, CAPN1, CEACAM1, CGN, CHD7, CP, CX3CL1, EIF2AK2, ETV7,HSP90B1, HSPA5, ICAM1, IFI35, IL15, IRF1, LAP3, LGALS3BP, MAP3K5, MAPK3, MDFI, MUC5AC, MX1,OBSCN, PDIA3, PDIA4, PLSCR1, PSMB8, S100A9, SERPINA3, SMG1, SMPD3, SOCS1, STAT1, SYT5,TNFSF10, UBD, BBS9, BCL2, CALB2, CALCRL, CALR, CCL15, CCR1, CDC42, CFTR, CGA, CPOX, CYP3A5, DBP, DHFR, EPB41, EPHX2, FLCN, FLG, GLRX, GPR68, GRK5, GTDC1, HDAC4, HSPD1, KCNQ2, KLK8, KRT13, KRT15, LCK, MAP2K6, MAPRE2, MBP, MTMR6, MYH14, NUMB, PSPH, PTPN1, RAN, RNASE1, SIAH2, SLC12A3, SOAT1, SRI, TACR3, TNNI1, TPM3, WIPF1 </w:t>
            </w:r>
          </w:p>
        </w:tc>
      </w:tr>
      <w:tr w:rsidR="001B70C3" w:rsidRPr="001B70C3" w:rsidTr="001B70C3">
        <w:trPr>
          <w:trHeight w:val="34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DNA Binding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KAP8L, ARID3B, ARID4B, CHD7, E2F6, EP400, ETV5, HIC2, HMGA1, HUWE1, KHSRP, MLL3, MLXIP,MYO18A, NR4A1, OVOL1, PML, POU5F1, PRIC285, PRKDC, RARG, RBCK1, RYBP, SALL4, SETX,SRCAP, TBRG1, TNRC18, TRIM33, ZNF100, ZNF429, ZNF493, ZNF66, ZNF680, ZNF768 </w:t>
            </w:r>
          </w:p>
        </w:tc>
      </w:tr>
      <w:tr w:rsidR="001B70C3" w:rsidRPr="001B70C3" w:rsidTr="001B70C3">
        <w:trPr>
          <w:trHeight w:val="34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lastRenderedPageBreak/>
              <w:t xml:space="preserve">Regulation of Transcription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lastRenderedPageBreak/>
              <w:t xml:space="preserve">ARID3B, ARID4B, BRWD1, CAND1, CHD7, CRY2, FRYL, GTF2I, HIC2, JHDM1D, KHSRP, MACC1,MAMLD1, MOV10, MYCBP2, OVOL1, PHF11, PLAGL2, PRIC285, RYBP, SALL4, SETD1B, SRCAP,SUV420H2, TRRAP, ZMYM2, ZNF493, ZNF768 </w:t>
            </w:r>
          </w:p>
        </w:tc>
      </w:tr>
      <w:tr w:rsidR="001B70C3" w:rsidRPr="001B70C3" w:rsidTr="001B70C3">
        <w:trPr>
          <w:trHeight w:val="27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Transcription Factor Activity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RID3A, C5orf41, CBFA2T3, E2F5, E2F6, EGR4, ESR1, ETV5, GLI3, GTF2I, HHEX, HMGA1, MAFF,NFAT5, NFE2L3, NR4A1, PBX4, PLAGL2, POU5F1, RARG, RBCK1, RUNX2, SIX4, SOLH, SPEN,STAT2, ZFHX2, ZNF500 </w:t>
            </w:r>
          </w:p>
        </w:tc>
      </w:tr>
      <w:tr w:rsidR="001B70C3" w:rsidRPr="001B70C3" w:rsidTr="001B70C3">
        <w:trPr>
          <w:trHeight w:val="27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Estrogen Metabolism and Pathway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DH1A, ADIPOQ, CA6, CHRNA4, CRABP1, CRHBP, CTSE, CYP19A1, DRD2, ESRRG, GAL3ST1, GPD1, GRIN2B, HLA-G, HTR4, IL10, LEFTY2, MAP2, MAPK8, NPY2R, NUP43, SLC6A2, SLCO1A2, SNAP25 </w:t>
            </w:r>
          </w:p>
        </w:tc>
      </w:tr>
      <w:tr w:rsidR="001B70C3" w:rsidRPr="001B70C3" w:rsidTr="001B70C3">
        <w:trPr>
          <w:trHeight w:val="27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Progesterone Metabolism and Pathway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DIPOQ, ATM, CA6, CCR3, CHRM2, CHRNA4, CRABP1, CRHBP, CTSE, CYP19A1, DRD2, GPD1, HLA-G, IL10, LEFTY2, MAP2, MAPK8, NPY2R, NUP43, PCMT1, PSMD4, RELN, SERPINB5, SLC6A2, SNAP25, TTF2, TWIST1 </w:t>
            </w:r>
          </w:p>
        </w:tc>
      </w:tr>
      <w:tr w:rsidR="001B70C3" w:rsidRPr="001B70C3" w:rsidTr="001B70C3">
        <w:trPr>
          <w:trHeight w:val="1391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Cancer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DAR, B2M, BMP7, BST2, BTG2, C1orf38, C3, CAPN1, CEACAM1, CP, CRELD1, DDX58, DSC1, EIF2AK2, ETV4, ETV7, FAM3C, GBP1, HLA-B, HLA-C, HLA-F, HSP90B1, HSPA5, ICAM1, IFI27, IFI6, IFIH1, IFIT3, IL15, IRF1, IRF7, IRF9, ISG15, LAMP3, LAP3, LGALS3BP, LMO2, LTB, MAP3K5, MAPK3, MLL, MLL4, MUC5AC, MX1, OAS1, OAS3, ONECUT2, PDIA3, PML, PNPT1, POLQ, PSMB8, PSMB9, RARRES3, RBBP6, S100A9,SERPINA3, SMG1, SMPD3, SOCS1, SP100, STAT1, TAP1, TMPRSS4, TNFSF10, TRIM25, UBD, UBR4, XAF1,ZFHX3, AGAP2, AKR1C3, ARG2, ARL6IP5, BCL11A, BCL11B, BCL2, BMPR1B, CALB2, CALCRL, CALR, CAP2, CCR1,CDC42, CFTR, CGA, CPOX, CXCL14, CYP3A5, DBF4, DHFR, DYX1C1, EHHADH, EPHX2, FANCF, FGL1, FLCN,FLG, GLRX, GRK5, GSTA3, HDAC4, HIST2H2BE, HSPA14, HSPD1, KHK, KLHL7, KLK2, KLK8, KRT13, KRT15,LCK, MAPRE2, MBP, MINA, MNT, MYH14, NEK4, NQO2, NUMB, OAZ1, PARD6A, PIGF, PLA1A, POLH, PPP2R2B,PSMD10, PSPH, PTPN1, RAN, RAP1GDS1, RNASE1, SOAT1, SPANXA1, TACC2, TACR3, TARP, TCEA1, TSN,UGT2B7, USHBP1 </w:t>
            </w:r>
          </w:p>
        </w:tc>
      </w:tr>
      <w:tr w:rsidR="001B70C3" w:rsidRPr="001B70C3" w:rsidTr="001B70C3">
        <w:trPr>
          <w:trHeight w:val="974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Breast Cancer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BCA1, B2M, BMP7, BTG2, C1orf38, CAPN1, CEACAM1, CP, DDX58, EIF2AK2, ETV4, ETV7, HSP90B1,HSPA5, ICAM1, IFI27, IL15, IRF1, IRF7, IRF9, ISG15, LAMP3, LGALS3BP, LMO2, MAP3K5, MAPK3, MLL,MUC5AC, MX1, PML, RARRES3, S100A9, SERPINA3, SMG1, SMPD3, SOCS1, SP100, STAT1, TAP1, TNFSF10, TRIM25, UBE2L6, ZFHX3, AKR1C3, BBS9, BCL2, BMPR1B, C11orf17, CALR, CCR1, CCT5, CDC42, CFTR, CGA, CPOX, CUL4A, CXCL14,CYP3A5, CYP4Z2P, DBF4, DHFR, DYX1C1, EPHX2, FANCF, FLCN, FMNL3, GLRX, GSTA3, HIST2H2BE, HSPA14, HSPD1, KLK2, KRT13, KRT15, LCK, MAP2K6, MBP, MNT, MYH14, NEK4, NQO2, NUMB, PARD6A, PPP2R2B,PTPN1, </w:t>
            </w:r>
            <w:r w:rsidRPr="001B70C3">
              <w:rPr>
                <w:i/>
                <w:iCs/>
              </w:rPr>
              <w:lastRenderedPageBreak/>
              <w:t xml:space="preserve">RAN, RNASE1, SOAT1, SPANXA1, SRI, TACC2, TARP, UGT2B7, WIPF1 </w:t>
            </w:r>
          </w:p>
        </w:tc>
      </w:tr>
      <w:tr w:rsidR="001B70C3" w:rsidRPr="001B70C3" w:rsidTr="001B70C3">
        <w:trPr>
          <w:trHeight w:val="695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3E0BC5" w:rsidRPr="001B70C3" w:rsidRDefault="001B70C3" w:rsidP="001B70C3">
            <w:r w:rsidRPr="001B70C3">
              <w:lastRenderedPageBreak/>
              <w:t xml:space="preserve">Metastasi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3E0BC5" w:rsidRPr="001B70C3" w:rsidRDefault="001B70C3" w:rsidP="001B70C3">
            <w:r w:rsidRPr="001B70C3">
              <w:rPr>
                <w:i/>
                <w:iCs/>
              </w:rPr>
              <w:t xml:space="preserve">B2M, BMP7, BST2, C3, CEACAM1, CGN, CP, CX3CL1, ETV4, ETV7, FAM3C, HLA-B, HSP90B1, HSPA5,ICAM1, IFI27, IL15, IRF1, LAMP3, LAP3, LGALS3BP, LMO2, MAP3K5, MAPK3, MLL, MUC5AC, MX1, PDIA3, PML, PSMB10, PSMB8, PSMB9, S100A9, SERPINA3, SMG1, SOCS1, STAT1, TAP1, TMPRSS4, TNFSF10, BBS9, BCL2, CALB2, CALR, CCR1, CDC42, CGA, CPOX, CXCL14, CXXC4, DHFR, EIF2C3, FMNL3, GPR68, HSPD1, KLK2, KLK8, KRT13, KRT15, LCK, MAP2K6, MBP, MINA, MYH14, NOL7, NUDT6, PSMD10, RAN, RNASE1, RNF125, SIAH2, SOAT1, ST3GAL4, TPM3 </w:t>
            </w:r>
          </w:p>
        </w:tc>
      </w:tr>
      <w:tr w:rsidR="001B70C3" w:rsidRPr="001B70C3" w:rsidTr="001B70C3">
        <w:trPr>
          <w:trHeight w:val="556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Tumor Progression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BCA1, BMP7, CAPN1, CEACAM1, EIF2AK2, ETV4, ETV7, HSP90B1, HSPA5, ICAM1, IFI27, IL15, IRF1, LAMP3, LGALS3BP, LMO2, MAPK3, MUC5AC, PML, POLQ, S100A9, SERPINA3, SMG1, SOCS1, STAT1,TMPRSS4, TNFSF10, TRIM25, XAF1, ADIPOQ, ATM, CA6, CBL, CYP19A1, DRD2, EDA, FABP3, GLYATL1, GPLD1, GRIN2B, HLA-G, IL10, MAP2, MAPK8, MAX, MYO18B, OCA2, PRKAA2, PRND, PSMD4, SERPINB5, TERF2IP, TTF2, TWIST1 </w:t>
            </w:r>
          </w:p>
        </w:tc>
      </w:tr>
      <w:tr w:rsidR="001B70C3" w:rsidRPr="001B70C3" w:rsidTr="001B70C3">
        <w:trPr>
          <w:trHeight w:val="209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Solid Tumor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B2M, BST2, CEACAM1, CP, ETV4, ETV7, HSP90B1, HSPA5, ICAM1, IFI27, IFIT3, IL15, IRF1, LMO2, MLL,MLL4, MUC5AC, PML, SMG1, SOCS1, STAT1, TNFSF10 </w:t>
            </w:r>
          </w:p>
        </w:tc>
      </w:tr>
      <w:tr w:rsidR="001B70C3" w:rsidRPr="001B70C3" w:rsidTr="001B70C3">
        <w:trPr>
          <w:trHeight w:val="278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r w:rsidRPr="001B70C3">
              <w:t xml:space="preserve">Lymph Node Metastasis 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DAM28, ATP2A2, BRAF, CCND2, CCNL1, CEACAM1, EGFR, ERAP1, ERBB3, ERBB4, FOXP3,HOXC6, MAPK7, MAPRE1, MGAT3, PTK2B, S100A1, SERPINB5, TGFB1, TP73, TRIM25, TSHR,VWF </w:t>
            </w:r>
          </w:p>
        </w:tc>
      </w:tr>
      <w:tr w:rsidR="001B70C3" w:rsidRPr="001B70C3" w:rsidTr="001B70C3">
        <w:trPr>
          <w:trHeight w:val="209"/>
          <w:jc w:val="center"/>
        </w:trPr>
        <w:tc>
          <w:tcPr>
            <w:tcW w:w="25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/>
          <w:p w:rsidR="003E0BC5" w:rsidRPr="001B70C3" w:rsidRDefault="001B70C3" w:rsidP="001B70C3">
            <w:proofErr w:type="spellStart"/>
            <w:r w:rsidRPr="001B70C3">
              <w:t>Oncogenesis</w:t>
            </w:r>
            <w:proofErr w:type="spellEnd"/>
            <w:r w:rsidRPr="001B70C3">
              <w:t xml:space="preserve"> 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4" w:type="dxa"/>
              <w:bottom w:w="0" w:type="dxa"/>
              <w:right w:w="24" w:type="dxa"/>
            </w:tcMar>
            <w:hideMark/>
          </w:tcPr>
          <w:p w:rsidR="001B70C3" w:rsidRDefault="001B70C3" w:rsidP="001B70C3">
            <w:pPr>
              <w:rPr>
                <w:i/>
                <w:iCs/>
              </w:rPr>
            </w:pPr>
          </w:p>
          <w:p w:rsidR="003E0BC5" w:rsidRPr="001B70C3" w:rsidRDefault="001B70C3" w:rsidP="001B70C3">
            <w:r w:rsidRPr="001B70C3">
              <w:rPr>
                <w:i/>
                <w:iCs/>
              </w:rPr>
              <w:t xml:space="preserve">AKT3, BRAF, CCND2, CSNK2A1, EGFR, ERBB3, ERBB4, ERG, FOXP3, MAPK7, MLL, NF1, NSD1, PTK2B, REN, SERPINB5, TAP2, TGFB1, TP73, TSHR </w:t>
            </w:r>
          </w:p>
        </w:tc>
      </w:tr>
    </w:tbl>
    <w:p w:rsidR="001B70C3" w:rsidRDefault="001B70C3" w:rsidP="001B70C3">
      <w:pPr>
        <w:rPr>
          <w:b/>
          <w:bCs/>
        </w:rPr>
      </w:pPr>
    </w:p>
    <w:p w:rsidR="00732858" w:rsidRDefault="001B70C3" w:rsidP="001B70C3">
      <w:r w:rsidRPr="001B70C3">
        <w:t>Each of the ontologies is related to a localization, cellular process or disease and includes a subset of statistically up/down-regulated genes.</w:t>
      </w:r>
    </w:p>
    <w:sectPr w:rsidR="00732858" w:rsidSect="0073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0C3"/>
    <w:rsid w:val="000A17CA"/>
    <w:rsid w:val="001B70C3"/>
    <w:rsid w:val="0028667D"/>
    <w:rsid w:val="003E0BC5"/>
    <w:rsid w:val="00464057"/>
    <w:rsid w:val="00732858"/>
    <w:rsid w:val="007F5677"/>
    <w:rsid w:val="00A34FB9"/>
    <w:rsid w:val="00C23906"/>
    <w:rsid w:val="00E276D6"/>
    <w:rsid w:val="00FC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9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2</Words>
  <Characters>5600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reza</dc:creator>
  <cp:lastModifiedBy>Kemp, Katie Maria, BioMed Central Ltd.</cp:lastModifiedBy>
  <cp:revision>2</cp:revision>
  <dcterms:created xsi:type="dcterms:W3CDTF">2016-06-20T13:23:00Z</dcterms:created>
  <dcterms:modified xsi:type="dcterms:W3CDTF">2016-06-20T13:23:00Z</dcterms:modified>
</cp:coreProperties>
</file>